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2B6CE1" w14:textId="77777777" w:rsidR="003E0A3D" w:rsidRPr="00C95963" w:rsidRDefault="003E0A3D" w:rsidP="003E0A3D">
      <w:r w:rsidRPr="00C95963">
        <w:t>Supplementary table 1.</w:t>
      </w:r>
      <w:r w:rsidR="0037447E" w:rsidRPr="00C95963">
        <w:t xml:space="preserve"> </w:t>
      </w:r>
      <w:r w:rsidRPr="00C95963">
        <w:t>Parameters applied in the RF model.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3E0A3D" w:rsidRPr="00C95963" w14:paraId="7AD01ACA" w14:textId="77777777" w:rsidTr="00301DE1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0FFCA558" w14:textId="77777777" w:rsidR="003E0A3D" w:rsidRPr="00C95963" w:rsidRDefault="003E0A3D" w:rsidP="007D3F16">
            <w:pPr>
              <w:jc w:val="center"/>
            </w:pPr>
            <w:r w:rsidRPr="00C95963">
              <w:rPr>
                <w:rFonts w:hint="eastAsia"/>
              </w:rPr>
              <w:t>Parameter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6A5FDDE2" w14:textId="77777777" w:rsidR="003E0A3D" w:rsidRPr="00C95963" w:rsidRDefault="003E0A3D" w:rsidP="007D3F16">
            <w:pPr>
              <w:jc w:val="center"/>
            </w:pPr>
            <w:r w:rsidRPr="00C95963">
              <w:rPr>
                <w:rFonts w:hint="eastAsia"/>
              </w:rPr>
              <w:t>Values</w:t>
            </w:r>
          </w:p>
        </w:tc>
      </w:tr>
      <w:tr w:rsidR="003E0A3D" w:rsidRPr="00C95963" w14:paraId="41777E22" w14:textId="77777777" w:rsidTr="00301DE1">
        <w:tc>
          <w:tcPr>
            <w:tcW w:w="4148" w:type="dxa"/>
            <w:tcBorders>
              <w:top w:val="single" w:sz="4" w:space="0" w:color="auto"/>
            </w:tcBorders>
          </w:tcPr>
          <w:p w14:paraId="1CA0A29C" w14:textId="77777777" w:rsidR="003E0A3D" w:rsidRPr="00C95963" w:rsidRDefault="003E0A3D" w:rsidP="007D3F16">
            <w:r w:rsidRPr="00C95963">
              <w:t>N</w:t>
            </w:r>
            <w:r w:rsidRPr="00C95963">
              <w:rPr>
                <w:rFonts w:hint="eastAsia"/>
              </w:rPr>
              <w:t>umber</w:t>
            </w:r>
            <w:r w:rsidRPr="00C95963">
              <w:t xml:space="preserve"> of estimators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598AEB73" w14:textId="77777777" w:rsidR="003E0A3D" w:rsidRPr="00C95963" w:rsidRDefault="003E0A3D" w:rsidP="007D3F16">
            <w:r w:rsidRPr="00C95963">
              <w:rPr>
                <w:rFonts w:hint="eastAsia"/>
              </w:rPr>
              <w:t>2</w:t>
            </w:r>
            <w:r w:rsidRPr="00C95963">
              <w:t>00</w:t>
            </w:r>
          </w:p>
        </w:tc>
      </w:tr>
      <w:tr w:rsidR="003E0A3D" w:rsidRPr="00C95963" w14:paraId="19B3BC71" w14:textId="77777777" w:rsidTr="00301DE1">
        <w:tc>
          <w:tcPr>
            <w:tcW w:w="4148" w:type="dxa"/>
          </w:tcPr>
          <w:p w14:paraId="202EB2A6" w14:textId="77777777" w:rsidR="003E0A3D" w:rsidRPr="00C95963" w:rsidRDefault="003E0A3D" w:rsidP="007D3F16">
            <w:r w:rsidRPr="00C95963">
              <w:t>Maximum depth</w:t>
            </w:r>
          </w:p>
        </w:tc>
        <w:tc>
          <w:tcPr>
            <w:tcW w:w="4148" w:type="dxa"/>
          </w:tcPr>
          <w:p w14:paraId="3A884B0B" w14:textId="77777777" w:rsidR="003E0A3D" w:rsidRPr="00C95963" w:rsidRDefault="003E0A3D" w:rsidP="007D3F16">
            <w:r w:rsidRPr="00C95963">
              <w:rPr>
                <w:rFonts w:hint="eastAsia"/>
              </w:rPr>
              <w:t>1</w:t>
            </w:r>
            <w:r w:rsidRPr="00C95963">
              <w:t>3</w:t>
            </w:r>
          </w:p>
        </w:tc>
      </w:tr>
      <w:tr w:rsidR="003E0A3D" w:rsidRPr="00C95963" w14:paraId="2C9F1F4B" w14:textId="77777777" w:rsidTr="00301DE1">
        <w:tc>
          <w:tcPr>
            <w:tcW w:w="4148" w:type="dxa"/>
          </w:tcPr>
          <w:p w14:paraId="1F50ED8E" w14:textId="77777777" w:rsidR="003E0A3D" w:rsidRPr="00C95963" w:rsidRDefault="003E0A3D" w:rsidP="007D3F16">
            <w:r w:rsidRPr="00C95963">
              <w:t>Maximum features</w:t>
            </w:r>
          </w:p>
        </w:tc>
        <w:tc>
          <w:tcPr>
            <w:tcW w:w="4148" w:type="dxa"/>
          </w:tcPr>
          <w:p w14:paraId="7EB62464" w14:textId="77777777" w:rsidR="003E0A3D" w:rsidRPr="00C95963" w:rsidRDefault="003E0A3D" w:rsidP="007D3F16">
            <w:r w:rsidRPr="00C95963">
              <w:t>Square root of sample size</w:t>
            </w:r>
          </w:p>
        </w:tc>
      </w:tr>
      <w:tr w:rsidR="003E0A3D" w:rsidRPr="00C95963" w14:paraId="0404865B" w14:textId="77777777" w:rsidTr="00301DE1">
        <w:tc>
          <w:tcPr>
            <w:tcW w:w="4148" w:type="dxa"/>
          </w:tcPr>
          <w:p w14:paraId="6F804999" w14:textId="77777777" w:rsidR="003E0A3D" w:rsidRPr="00C95963" w:rsidRDefault="003E0A3D" w:rsidP="007D3F16">
            <w:r w:rsidRPr="00C95963">
              <w:t>Minimum samples of a leaf</w:t>
            </w:r>
          </w:p>
        </w:tc>
        <w:tc>
          <w:tcPr>
            <w:tcW w:w="4148" w:type="dxa"/>
          </w:tcPr>
          <w:p w14:paraId="27946C1E" w14:textId="77777777" w:rsidR="003E0A3D" w:rsidRPr="00C95963" w:rsidRDefault="003E0A3D" w:rsidP="007D3F16">
            <w:r w:rsidRPr="00C95963">
              <w:rPr>
                <w:rFonts w:hint="eastAsia"/>
              </w:rPr>
              <w:t>2</w:t>
            </w:r>
            <w:r w:rsidRPr="00C95963">
              <w:t>0</w:t>
            </w:r>
          </w:p>
        </w:tc>
      </w:tr>
      <w:tr w:rsidR="003E0A3D" w:rsidRPr="00C95963" w14:paraId="7902A45B" w14:textId="77777777" w:rsidTr="00301DE1">
        <w:tc>
          <w:tcPr>
            <w:tcW w:w="4148" w:type="dxa"/>
            <w:tcBorders>
              <w:bottom w:val="single" w:sz="4" w:space="0" w:color="auto"/>
            </w:tcBorders>
          </w:tcPr>
          <w:p w14:paraId="3CA3012A" w14:textId="77777777" w:rsidR="003E0A3D" w:rsidRPr="00C95963" w:rsidRDefault="003E0A3D" w:rsidP="007D3F16">
            <w:r w:rsidRPr="00C95963">
              <w:t>Minimum samples for splitting a leaf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54707343" w14:textId="77777777" w:rsidR="003E0A3D" w:rsidRPr="00C95963" w:rsidRDefault="003E0A3D" w:rsidP="007D3F16">
            <w:r w:rsidRPr="00C95963">
              <w:rPr>
                <w:rFonts w:hint="eastAsia"/>
              </w:rPr>
              <w:t>8</w:t>
            </w:r>
            <w:r w:rsidRPr="00C95963">
              <w:t>0</w:t>
            </w:r>
          </w:p>
        </w:tc>
      </w:tr>
    </w:tbl>
    <w:p w14:paraId="75684126" w14:textId="77777777" w:rsidR="00290273" w:rsidRPr="00C95963" w:rsidRDefault="00290273"/>
    <w:p w14:paraId="3B984604" w14:textId="77777777" w:rsidR="003E0A3D" w:rsidRPr="00C95963" w:rsidRDefault="003E0A3D" w:rsidP="003E0A3D">
      <w:r w:rsidRPr="00C95963">
        <w:t>Supplementary table 2. Parameters applied in the CNN model.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3E0A3D" w:rsidRPr="00C95963" w14:paraId="17072833" w14:textId="77777777" w:rsidTr="00301DE1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5BC2E0FE" w14:textId="77777777" w:rsidR="003E0A3D" w:rsidRPr="00C95963" w:rsidRDefault="003E0A3D" w:rsidP="007D3F16">
            <w:r w:rsidRPr="00C95963">
              <w:t>Embedding layer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5E3E4C6F" w14:textId="77777777" w:rsidR="003E0A3D" w:rsidRPr="00C95963" w:rsidRDefault="003E0A3D" w:rsidP="007D3F16">
            <w:r w:rsidRPr="00C95963">
              <w:t>100-dimension vectors</w:t>
            </w:r>
          </w:p>
        </w:tc>
      </w:tr>
      <w:tr w:rsidR="003E0A3D" w:rsidRPr="00C95963" w14:paraId="789A8FCF" w14:textId="77777777" w:rsidTr="00301DE1">
        <w:tc>
          <w:tcPr>
            <w:tcW w:w="4148" w:type="dxa"/>
            <w:tcBorders>
              <w:top w:val="single" w:sz="4" w:space="0" w:color="auto"/>
            </w:tcBorders>
          </w:tcPr>
          <w:p w14:paraId="089DF942" w14:textId="77777777" w:rsidR="003E0A3D" w:rsidRPr="00C95963" w:rsidRDefault="003E0A3D" w:rsidP="007D3F16">
            <w:r w:rsidRPr="00C95963">
              <w:t>Convolution layer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2F700C74" w14:textId="77777777" w:rsidR="003E0A3D" w:rsidRPr="00C95963" w:rsidRDefault="003E0A3D" w:rsidP="007D3F16">
            <w:r w:rsidRPr="00C95963">
              <w:t>64 convolutional kernels with window width 2-,4, height 100.</w:t>
            </w:r>
          </w:p>
        </w:tc>
      </w:tr>
      <w:tr w:rsidR="003E0A3D" w:rsidRPr="00C95963" w14:paraId="18540546" w14:textId="77777777" w:rsidTr="00301DE1">
        <w:tc>
          <w:tcPr>
            <w:tcW w:w="4148" w:type="dxa"/>
          </w:tcPr>
          <w:p w14:paraId="5C8BF7F3" w14:textId="77777777" w:rsidR="003E0A3D" w:rsidRPr="00C95963" w:rsidRDefault="003E0A3D" w:rsidP="007D3F16">
            <w:proofErr w:type="spellStart"/>
            <w:r w:rsidRPr="00C95963">
              <w:t>Maxpooling</w:t>
            </w:r>
            <w:proofErr w:type="spellEnd"/>
            <w:r w:rsidRPr="00C95963">
              <w:t xml:space="preserve"> layer</w:t>
            </w:r>
          </w:p>
        </w:tc>
        <w:tc>
          <w:tcPr>
            <w:tcW w:w="4148" w:type="dxa"/>
          </w:tcPr>
          <w:p w14:paraId="00B419F2" w14:textId="77777777" w:rsidR="003E0A3D" w:rsidRPr="00C95963" w:rsidRDefault="003E0A3D" w:rsidP="007D3F16">
            <w:r w:rsidRPr="00C95963">
              <w:t>1-Maxpooling</w:t>
            </w:r>
          </w:p>
        </w:tc>
      </w:tr>
      <w:tr w:rsidR="003E0A3D" w:rsidRPr="00C95963" w14:paraId="28531267" w14:textId="77777777" w:rsidTr="00301DE1">
        <w:tc>
          <w:tcPr>
            <w:tcW w:w="4148" w:type="dxa"/>
          </w:tcPr>
          <w:p w14:paraId="6A5B1649" w14:textId="77777777" w:rsidR="003E0A3D" w:rsidRPr="00C95963" w:rsidRDefault="003E0A3D" w:rsidP="007D3F16">
            <w:r w:rsidRPr="00C95963">
              <w:t>Linear layer</w:t>
            </w:r>
          </w:p>
        </w:tc>
        <w:tc>
          <w:tcPr>
            <w:tcW w:w="4148" w:type="dxa"/>
          </w:tcPr>
          <w:p w14:paraId="4372DB47" w14:textId="77777777" w:rsidR="003E0A3D" w:rsidRPr="00C95963" w:rsidRDefault="003E0A3D" w:rsidP="007D3F16">
            <w:r w:rsidRPr="00C95963">
              <w:t>Dimension=50×3</w:t>
            </w:r>
          </w:p>
        </w:tc>
      </w:tr>
      <w:tr w:rsidR="003E0A3D" w:rsidRPr="00C95963" w14:paraId="01252A62" w14:textId="77777777" w:rsidTr="00301DE1">
        <w:tc>
          <w:tcPr>
            <w:tcW w:w="4148" w:type="dxa"/>
            <w:tcBorders>
              <w:bottom w:val="single" w:sz="4" w:space="0" w:color="auto"/>
            </w:tcBorders>
          </w:tcPr>
          <w:p w14:paraId="15F5CA91" w14:textId="77777777" w:rsidR="003E0A3D" w:rsidRPr="00C95963" w:rsidRDefault="003E0A3D" w:rsidP="007D3F16">
            <w:r w:rsidRPr="00C95963">
              <w:t>Dropout layer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1168EBA7" w14:textId="77777777" w:rsidR="003E0A3D" w:rsidRPr="00C95963" w:rsidRDefault="003E0A3D" w:rsidP="007D3F16">
            <w:r w:rsidRPr="00C95963">
              <w:t>Dropout rate=0.5</w:t>
            </w:r>
          </w:p>
        </w:tc>
      </w:tr>
    </w:tbl>
    <w:p w14:paraId="09D7945F" w14:textId="77777777" w:rsidR="003E0A3D" w:rsidRPr="00C95963" w:rsidRDefault="003E0A3D"/>
    <w:p w14:paraId="2E63BEC8" w14:textId="77777777" w:rsidR="000860D3" w:rsidRPr="00C95963" w:rsidRDefault="000860D3"/>
    <w:p w14:paraId="439ABB76" w14:textId="77777777" w:rsidR="000860D3" w:rsidRPr="00C95963" w:rsidRDefault="000860D3"/>
    <w:p w14:paraId="221673ED" w14:textId="77777777" w:rsidR="000860D3" w:rsidRPr="00C95963" w:rsidRDefault="000860D3" w:rsidP="000860D3">
      <w:pPr>
        <w:rPr>
          <w:noProof/>
        </w:rPr>
      </w:pPr>
      <w:r w:rsidRPr="00C95963">
        <w:lastRenderedPageBreak/>
        <w:t>Supplementary</w:t>
      </w:r>
      <w:r w:rsidRPr="00C95963">
        <w:rPr>
          <w:rFonts w:hint="eastAsia"/>
        </w:rPr>
        <w:t xml:space="preserve"> </w:t>
      </w:r>
      <w:r w:rsidR="00B0204F" w:rsidRPr="00C95963">
        <w:rPr>
          <w:rFonts w:hint="eastAsia"/>
        </w:rPr>
        <w:t>F</w:t>
      </w:r>
      <w:r w:rsidRPr="00C95963">
        <w:rPr>
          <w:rFonts w:hint="eastAsia"/>
        </w:rPr>
        <w:t xml:space="preserve">igure </w:t>
      </w:r>
      <w:r w:rsidRPr="00C95963">
        <w:t>1</w:t>
      </w:r>
      <w:r w:rsidRPr="00C95963">
        <w:rPr>
          <w:rFonts w:hint="eastAsia"/>
        </w:rPr>
        <w:t>.</w:t>
      </w:r>
      <w:r w:rsidRPr="00C95963">
        <w:t xml:space="preserve"> </w:t>
      </w:r>
      <w:r w:rsidRPr="00C95963">
        <w:rPr>
          <w:rFonts w:hint="eastAsia"/>
        </w:rPr>
        <w:t>T</w:t>
      </w:r>
      <w:r w:rsidRPr="00C95963">
        <w:t xml:space="preserve">he convergence of loss and accuracy of CNN. </w:t>
      </w:r>
      <w:r w:rsidRPr="00C95963">
        <w:rPr>
          <w:rFonts w:hint="eastAsia"/>
        </w:rPr>
        <w:t>The</w:t>
      </w:r>
      <w:r w:rsidRPr="00C95963">
        <w:t xml:space="preserve"> algorithm converged after 20 iterations.</w:t>
      </w:r>
      <w:r w:rsidRPr="00C95963">
        <w:rPr>
          <w:noProof/>
        </w:rPr>
        <w:t xml:space="preserve"> </w:t>
      </w:r>
    </w:p>
    <w:p w14:paraId="526A02FE" w14:textId="77777777" w:rsidR="000860D3" w:rsidRPr="00C95963" w:rsidRDefault="000860D3" w:rsidP="000860D3">
      <w:r w:rsidRPr="00C95963">
        <w:rPr>
          <w:noProof/>
        </w:rPr>
        <w:drawing>
          <wp:inline distT="0" distB="0" distL="0" distR="0" wp14:anchorId="0B4A46D7" wp14:editId="3B8C5AC8">
            <wp:extent cx="5267325" cy="2047875"/>
            <wp:effectExtent l="0" t="0" r="9525" b="9525"/>
            <wp:docPr id="1" name="图片 1" descr="C:\Users\Thinkpad\AppData\Local\Microsoft\Windows\INetCache\Content.Word\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Thinkpad\AppData\Local\Microsoft\Windows\INetCache\Content.Word\Figure 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047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01B772" w14:textId="77777777" w:rsidR="00B75A48" w:rsidRPr="00C95963" w:rsidRDefault="00B75A48" w:rsidP="00B75A48"/>
    <w:p w14:paraId="04E75CD8" w14:textId="77777777" w:rsidR="00B75A48" w:rsidRPr="00C95963" w:rsidRDefault="00B75A48" w:rsidP="00B75A48">
      <w:r w:rsidRPr="00C95963">
        <w:t>An example of input data</w:t>
      </w:r>
    </w:p>
    <w:p w14:paraId="3AE1886F" w14:textId="77777777" w:rsidR="00A9572C" w:rsidRPr="00C95963" w:rsidRDefault="00A9572C" w:rsidP="00B75A48">
      <w:pPr>
        <w:rPr>
          <w:rFonts w:ascii="楷体" w:eastAsia="楷体" w:hAnsi="楷体"/>
        </w:rPr>
      </w:pPr>
      <w:r w:rsidRPr="00C95963">
        <w:rPr>
          <w:rFonts w:ascii="楷体" w:eastAsia="楷体" w:hAnsi="楷体" w:hint="eastAsia"/>
        </w:rPr>
        <w:t>克罗恩病</w:t>
      </w:r>
    </w:p>
    <w:p w14:paraId="793BEC7A" w14:textId="77777777" w:rsidR="000860D3" w:rsidRPr="00C95963" w:rsidRDefault="00B75A48" w:rsidP="00B75A48">
      <w:pPr>
        <w:rPr>
          <w:rFonts w:ascii="楷体" w:eastAsia="楷体" w:hAnsi="楷体"/>
        </w:rPr>
      </w:pPr>
      <w:r w:rsidRPr="00C95963">
        <w:rPr>
          <w:rFonts w:ascii="楷体" w:eastAsia="楷体" w:hAnsi="楷体"/>
        </w:rPr>
        <w:t>肠道准备可，观察基本满意。钩拉法循腔进镜至回肠末段10cm，所见小肠黏膜大致正常。回盲瓣呈唇形，回盲部、横结肠肝曲、脾曲及降结肠见多发不规则溃疡，呈纵行或圆形，降结肠溃疡占据3/4管腔，表面覆薄白苔，底部结节样不平，肠腔略窄，内镜尚能通过，周边黏膜肿胀隆起，并有多发炎性息肉形成，可见黏膜疤痕；直肠粘膜光整，未见糜烂、溃疡及异常隆起。</w:t>
      </w:r>
    </w:p>
    <w:p w14:paraId="0AEC0294" w14:textId="77777777" w:rsidR="00A9572C" w:rsidRPr="00C95963" w:rsidRDefault="00A9572C" w:rsidP="00B75A48">
      <w:r w:rsidRPr="00C95963">
        <w:rPr>
          <w:rFonts w:hint="eastAsia"/>
        </w:rPr>
        <w:t>L</w:t>
      </w:r>
      <w:r w:rsidRPr="00C95963">
        <w:t>abel: Crohn’s disease (CD)</w:t>
      </w:r>
    </w:p>
    <w:p w14:paraId="1B2B9DCB" w14:textId="771E528C" w:rsidR="00B75A48" w:rsidRPr="00C95963" w:rsidRDefault="001D35DD" w:rsidP="00B75A48">
      <w:r w:rsidRPr="00C95963">
        <w:rPr>
          <w:rFonts w:hint="eastAsia"/>
        </w:rPr>
        <w:t>Bowel</w:t>
      </w:r>
      <w:r w:rsidR="00B75A48" w:rsidRPr="00C95963">
        <w:t xml:space="preserve"> preparation and observation </w:t>
      </w:r>
      <w:r w:rsidRPr="00C95963">
        <w:t>is</w:t>
      </w:r>
      <w:r w:rsidR="00B75A48" w:rsidRPr="00C95963">
        <w:t xml:space="preserve"> basically satisfactory</w:t>
      </w:r>
      <w:r w:rsidR="00B75A48" w:rsidRPr="00C95963">
        <w:rPr>
          <w:rFonts w:hint="eastAsia"/>
        </w:rPr>
        <w:t>.</w:t>
      </w:r>
      <w:r w:rsidRPr="00C95963">
        <w:t xml:space="preserve"> The endoscope entered around 10cm into the end of the ileum by using hook-pull method. </w:t>
      </w:r>
      <w:r w:rsidR="00B75A48" w:rsidRPr="00C95963">
        <w:t>The small intestinal mucosa was gener</w:t>
      </w:r>
      <w:bookmarkStart w:id="0" w:name="_GoBack"/>
      <w:bookmarkEnd w:id="0"/>
      <w:r w:rsidR="00B75A48" w:rsidRPr="00C95963">
        <w:t>ally normal. The ileocecal valve was lip</w:t>
      </w:r>
      <w:r w:rsidRPr="00C95963">
        <w:t>-</w:t>
      </w:r>
      <w:r w:rsidR="00B75A48" w:rsidRPr="00C95963">
        <w:t>shape</w:t>
      </w:r>
      <w:r w:rsidRPr="00C95963">
        <w:t>d, and</w:t>
      </w:r>
      <w:r w:rsidR="00B75A48" w:rsidRPr="00C95963">
        <w:t xml:space="preserve"> </w:t>
      </w:r>
      <w:r w:rsidRPr="00C95963">
        <w:t>m</w:t>
      </w:r>
      <w:r w:rsidR="00B75A48" w:rsidRPr="00C95963">
        <w:t xml:space="preserve">ultiple irregular ulcers were observed in ileocecal </w:t>
      </w:r>
      <w:r w:rsidRPr="00C95963">
        <w:t>area</w:t>
      </w:r>
      <w:r w:rsidR="00B75A48" w:rsidRPr="00C95963">
        <w:t xml:space="preserve">, </w:t>
      </w:r>
      <w:r w:rsidRPr="00C95963">
        <w:t xml:space="preserve">the liver flexure of the </w:t>
      </w:r>
      <w:r w:rsidR="00B75A48" w:rsidRPr="00C95963">
        <w:t xml:space="preserve">transverse colon, </w:t>
      </w:r>
      <w:r w:rsidRPr="00C95963">
        <w:t xml:space="preserve">the </w:t>
      </w:r>
      <w:r w:rsidR="00B75A48" w:rsidRPr="00C95963">
        <w:t xml:space="preserve">spleen flexure and </w:t>
      </w:r>
      <w:r w:rsidRPr="00C95963">
        <w:lastRenderedPageBreak/>
        <w:t xml:space="preserve">descending </w:t>
      </w:r>
      <w:r w:rsidR="00B75A48" w:rsidRPr="00C95963">
        <w:t xml:space="preserve">colon. The ulcers were </w:t>
      </w:r>
      <w:r w:rsidRPr="00C95963">
        <w:t>longitudina</w:t>
      </w:r>
      <w:r w:rsidR="00B75A48" w:rsidRPr="00C95963">
        <w:t xml:space="preserve">l or </w:t>
      </w:r>
      <w:r w:rsidRPr="00C95963">
        <w:t>round</w:t>
      </w:r>
      <w:r w:rsidR="00B75A48" w:rsidRPr="00C95963">
        <w:t xml:space="preserve">. </w:t>
      </w:r>
      <w:r w:rsidRPr="00C95963">
        <w:t>The d</w:t>
      </w:r>
      <w:r w:rsidR="0064599E" w:rsidRPr="00C95963">
        <w:t>escending colon ulcer occupied three quarters of the lumen</w:t>
      </w:r>
      <w:r w:rsidRPr="00C95963">
        <w:t xml:space="preserve">, </w:t>
      </w:r>
      <w:r w:rsidR="0064599E" w:rsidRPr="00C95963">
        <w:t xml:space="preserve">covered with thin white </w:t>
      </w:r>
      <w:r w:rsidRPr="00C95963">
        <w:t>coating on the surface, and nodules at the bottom</w:t>
      </w:r>
      <w:r w:rsidR="0064599E" w:rsidRPr="00C95963">
        <w:t xml:space="preserve">. </w:t>
      </w:r>
      <w:r w:rsidRPr="00C95963">
        <w:t>T</w:t>
      </w:r>
      <w:r w:rsidR="0064599E" w:rsidRPr="00C95963">
        <w:t>he intestinal cavity was slightly narrow</w:t>
      </w:r>
      <w:r w:rsidRPr="00C95963">
        <w:t>,</w:t>
      </w:r>
      <w:r w:rsidR="0064599E" w:rsidRPr="00C95963">
        <w:t xml:space="preserve"> </w:t>
      </w:r>
      <w:r w:rsidRPr="00C95963">
        <w:t xml:space="preserve">the </w:t>
      </w:r>
      <w:r w:rsidR="00F07203" w:rsidRPr="00C95963">
        <w:t>endoscope</w:t>
      </w:r>
      <w:r w:rsidR="0064599E" w:rsidRPr="00C95963">
        <w:t xml:space="preserve"> c</w:t>
      </w:r>
      <w:r w:rsidR="00EB1EA8" w:rsidRPr="00C95963">
        <w:t>an</w:t>
      </w:r>
      <w:r w:rsidR="0064599E" w:rsidRPr="00C95963">
        <w:t xml:space="preserve"> still pass. </w:t>
      </w:r>
      <w:r w:rsidR="00EB1EA8" w:rsidRPr="00C95963">
        <w:t xml:space="preserve">The surrounding </w:t>
      </w:r>
      <w:r w:rsidR="0064599E" w:rsidRPr="00C95963">
        <w:t xml:space="preserve">mucosa was </w:t>
      </w:r>
      <w:r w:rsidR="00F07203" w:rsidRPr="00C95963">
        <w:t>swollen,</w:t>
      </w:r>
      <w:r w:rsidR="0064599E" w:rsidRPr="00C95963">
        <w:t xml:space="preserve"> and multiple inflammatory polyps were formed. Mucosal scars </w:t>
      </w:r>
      <w:r w:rsidR="00EB1EA8" w:rsidRPr="00C95963">
        <w:t>are visible</w:t>
      </w:r>
      <w:r w:rsidR="0064599E" w:rsidRPr="00C95963">
        <w:t xml:space="preserve">. </w:t>
      </w:r>
      <w:r w:rsidR="00B75A48" w:rsidRPr="00C95963">
        <w:t>The rect</w:t>
      </w:r>
      <w:r w:rsidR="00EB1EA8" w:rsidRPr="00C95963">
        <w:t>al</w:t>
      </w:r>
      <w:r w:rsidR="00B75A48" w:rsidRPr="00C95963">
        <w:t xml:space="preserve"> muco</w:t>
      </w:r>
      <w:r w:rsidR="00EB1EA8" w:rsidRPr="00C95963">
        <w:t>sa</w:t>
      </w:r>
      <w:r w:rsidR="00B75A48" w:rsidRPr="00C95963">
        <w:t xml:space="preserve"> was </w:t>
      </w:r>
      <w:r w:rsidR="00EB1EA8" w:rsidRPr="00C95963">
        <w:t xml:space="preserve">smooth, </w:t>
      </w:r>
      <w:r w:rsidR="0064599E" w:rsidRPr="00C95963">
        <w:t>n</w:t>
      </w:r>
      <w:r w:rsidR="00B75A48" w:rsidRPr="00C95963">
        <w:t>o erosion</w:t>
      </w:r>
      <w:r w:rsidR="00EB1EA8" w:rsidRPr="00C95963">
        <w:t>s</w:t>
      </w:r>
      <w:r w:rsidR="00B75A48" w:rsidRPr="00C95963">
        <w:t>, ulcer</w:t>
      </w:r>
      <w:r w:rsidR="00EB1EA8" w:rsidRPr="00C95963">
        <w:t>s</w:t>
      </w:r>
      <w:r w:rsidR="00B75A48" w:rsidRPr="00C95963">
        <w:t xml:space="preserve"> or abnormal eminence were observed.</w:t>
      </w:r>
    </w:p>
    <w:p w14:paraId="735126CC" w14:textId="77777777" w:rsidR="00B75A48" w:rsidRPr="00C95963" w:rsidRDefault="00B75A48" w:rsidP="00B75A48"/>
    <w:sectPr w:rsidR="00B75A48" w:rsidRPr="00C959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4C895A" w14:textId="77777777" w:rsidR="00DD59B4" w:rsidRDefault="00DD59B4" w:rsidP="00301DE1">
      <w:pPr>
        <w:spacing w:after="0" w:line="240" w:lineRule="auto"/>
      </w:pPr>
      <w:r>
        <w:separator/>
      </w:r>
    </w:p>
  </w:endnote>
  <w:endnote w:type="continuationSeparator" w:id="0">
    <w:p w14:paraId="2218C8FA" w14:textId="77777777" w:rsidR="00DD59B4" w:rsidRDefault="00DD59B4" w:rsidP="00301D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68082C" w14:textId="77777777" w:rsidR="00DD59B4" w:rsidRDefault="00DD59B4" w:rsidP="00301DE1">
      <w:pPr>
        <w:spacing w:after="0" w:line="240" w:lineRule="auto"/>
      </w:pPr>
      <w:r>
        <w:separator/>
      </w:r>
    </w:p>
  </w:footnote>
  <w:footnote w:type="continuationSeparator" w:id="0">
    <w:p w14:paraId="0B14B6C9" w14:textId="77777777" w:rsidR="00DD59B4" w:rsidRDefault="00DD59B4" w:rsidP="00301D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0A3D"/>
    <w:rsid w:val="000860D3"/>
    <w:rsid w:val="001005D9"/>
    <w:rsid w:val="001D35DD"/>
    <w:rsid w:val="00290273"/>
    <w:rsid w:val="00301DE1"/>
    <w:rsid w:val="0037447E"/>
    <w:rsid w:val="003E0A3D"/>
    <w:rsid w:val="0044614C"/>
    <w:rsid w:val="00461677"/>
    <w:rsid w:val="00615303"/>
    <w:rsid w:val="0064599E"/>
    <w:rsid w:val="007E12FE"/>
    <w:rsid w:val="00A24DEA"/>
    <w:rsid w:val="00A9572C"/>
    <w:rsid w:val="00B0204F"/>
    <w:rsid w:val="00B70183"/>
    <w:rsid w:val="00B75A48"/>
    <w:rsid w:val="00C95963"/>
    <w:rsid w:val="00CF2F8B"/>
    <w:rsid w:val="00D27038"/>
    <w:rsid w:val="00DD59B4"/>
    <w:rsid w:val="00EB1EA8"/>
    <w:rsid w:val="00F07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43B0F5"/>
  <w15:chartTrackingRefBased/>
  <w15:docId w15:val="{F2E64E1D-CD20-47F5-889C-8178178B8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E0A3D"/>
    <w:pPr>
      <w:widowControl w:val="0"/>
      <w:spacing w:after="160"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3E0A3D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3E0A3D"/>
    <w:rPr>
      <w:sz w:val="20"/>
      <w:szCs w:val="20"/>
    </w:rPr>
  </w:style>
  <w:style w:type="character" w:customStyle="1" w:styleId="a5">
    <w:name w:val="批注文字 字符"/>
    <w:basedOn w:val="a0"/>
    <w:link w:val="a4"/>
    <w:uiPriority w:val="99"/>
    <w:semiHidden/>
    <w:rsid w:val="003E0A3D"/>
    <w:rPr>
      <w:sz w:val="20"/>
      <w:szCs w:val="20"/>
    </w:rPr>
  </w:style>
  <w:style w:type="table" w:styleId="a6">
    <w:name w:val="Table Grid"/>
    <w:basedOn w:val="a1"/>
    <w:uiPriority w:val="39"/>
    <w:rsid w:val="003E0A3D"/>
    <w:pPr>
      <w:spacing w:after="16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a8"/>
    <w:uiPriority w:val="99"/>
    <w:semiHidden/>
    <w:unhideWhenUsed/>
    <w:rsid w:val="003E0A3D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E0A3D"/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301D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301DE1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301DE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301DE1"/>
    <w:rPr>
      <w:sz w:val="18"/>
      <w:szCs w:val="18"/>
    </w:rPr>
  </w:style>
  <w:style w:type="character" w:customStyle="1" w:styleId="apple-converted-space">
    <w:name w:val="apple-converted-space"/>
    <w:basedOn w:val="a0"/>
    <w:rsid w:val="006459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885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3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251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佟 元任</dc:creator>
  <cp:keywords/>
  <dc:description/>
  <cp:lastModifiedBy>佟 元任</cp:lastModifiedBy>
  <cp:revision>11</cp:revision>
  <dcterms:created xsi:type="dcterms:W3CDTF">2019-10-16T14:45:00Z</dcterms:created>
  <dcterms:modified xsi:type="dcterms:W3CDTF">2020-09-21T17:04:00Z</dcterms:modified>
</cp:coreProperties>
</file>